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E21" w:rsidRPr="00F35D41" w:rsidRDefault="00EB5E21" w:rsidP="00EB5E21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F35D41">
        <w:rPr>
          <w:rFonts w:ascii="Times New Roman" w:eastAsia="Calibri" w:hAnsi="Times New Roman" w:cs="Times New Roman"/>
          <w:b/>
          <w:sz w:val="16"/>
          <w:szCs w:val="16"/>
          <w:lang w:val="en-US"/>
        </w:rPr>
        <w:t>Supplementary Table 1. Characteristics of the selective digestive decontamination treatments in the different ICUs</w:t>
      </w:r>
    </w:p>
    <w:tbl>
      <w:tblPr>
        <w:tblW w:w="0" w:type="auto"/>
        <w:tblInd w:w="-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083"/>
        <w:gridCol w:w="1880"/>
        <w:gridCol w:w="809"/>
        <w:gridCol w:w="2274"/>
        <w:gridCol w:w="2519"/>
      </w:tblGrid>
      <w:tr w:rsidR="00EB5E21" w:rsidRPr="00F35D41" w:rsidTr="007B67BF">
        <w:trPr>
          <w:trHeight w:val="2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F35D41">
              <w:rPr>
                <w:rFonts w:ascii="Times New Roman" w:hAnsi="Times New Roman" w:cs="Times New Roman"/>
                <w:b/>
                <w:sz w:val="16"/>
              </w:rPr>
              <w:t>Hospital</w:t>
            </w:r>
            <w:proofErr w:type="spellEnd"/>
            <w:r w:rsidRPr="00F35D41"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  <w:proofErr w:type="spellStart"/>
            <w:r w:rsidRPr="00F35D41">
              <w:rPr>
                <w:rFonts w:ascii="Times New Roman" w:hAnsi="Times New Roman" w:cs="Times New Roman"/>
                <w:b/>
                <w:sz w:val="16"/>
              </w:rPr>
              <w:t>cente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F35D41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Components of SD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F35D41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Frequenc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F35D41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 xml:space="preserve">Patients </w:t>
            </w:r>
            <w:proofErr w:type="spellStart"/>
            <w:r w:rsidRPr="00F35D41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receiving</w:t>
            </w:r>
            <w:proofErr w:type="spellEnd"/>
            <w:r w:rsidRPr="00F35D41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 xml:space="preserve"> SD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F35D41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Period</w:t>
            </w:r>
            <w:proofErr w:type="spellEnd"/>
            <w:r w:rsidRPr="00F35D41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 xml:space="preserve"> of </w:t>
            </w:r>
            <w:proofErr w:type="spellStart"/>
            <w:r w:rsidRPr="00F35D41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implementation</w:t>
            </w:r>
            <w:proofErr w:type="spellEnd"/>
          </w:p>
        </w:tc>
      </w:tr>
      <w:tr w:rsidR="00EB5E21" w:rsidRPr="00F35D41" w:rsidTr="007B67BF">
        <w:trPr>
          <w:trHeight w:val="2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ICU of the Saint-Brieuc hospital cen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Gentamycin 543 mg</w:t>
            </w: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nteral amphotericin B 2g</w:t>
            </w: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olistin</w:t>
            </w:r>
            <w:proofErr w:type="spellEnd"/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400mg</w:t>
            </w: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% chlorhexidine body-wash once daily</w:t>
            </w: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-day nasal mupirocin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</w:rPr>
              <w:t>Q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atients receiving mechanical ventilation during at least 48 hou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Implementation since May 1</w:t>
            </w:r>
            <w:r w:rsidRPr="00F35D41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st</w:t>
            </w: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2021</w:t>
            </w:r>
          </w:p>
        </w:tc>
      </w:tr>
      <w:tr w:rsidR="00EB5E21" w:rsidRPr="00F35D41" w:rsidTr="007B67BF">
        <w:trPr>
          <w:trHeight w:val="2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ICU of the Vannes hospital cen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Gentamycin 543 mg</w:t>
            </w: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nteral amphotericin B 2g</w:t>
            </w: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olistin</w:t>
            </w:r>
            <w:proofErr w:type="spellEnd"/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400mg</w:t>
            </w: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% chlorhexidine body-wash once daily</w:t>
            </w: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-day nasal mupirocin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</w:rPr>
              <w:t>Q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atients receiving mechanical ventilation during at least 48 hou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Implementation since June 1</w:t>
            </w:r>
            <w:r w:rsidRPr="00F35D41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st</w:t>
            </w: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2021</w:t>
            </w:r>
          </w:p>
        </w:tc>
      </w:tr>
      <w:tr w:rsidR="00EB5E21" w:rsidRPr="00F35D41" w:rsidTr="007B67BF">
        <w:trPr>
          <w:trHeight w:val="2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urgical ICU of the Marseille Nord academic hospital cen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Tobramycine</w:t>
            </w:r>
            <w:proofErr w:type="spellEnd"/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80 mg</w:t>
            </w: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Enteral amphotericin B 500mg </w:t>
            </w:r>
            <w:proofErr w:type="spellStart"/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olistin</w:t>
            </w:r>
            <w:proofErr w:type="spellEnd"/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100mG</w:t>
            </w: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Intravenous Cefazolin 2G TID during 1 da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</w:rPr>
              <w:t>TID</w:t>
            </w: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</w:rPr>
              <w:t xml:space="preserve">Patients </w:t>
            </w:r>
            <w:proofErr w:type="spellStart"/>
            <w:r w:rsidRPr="00F35D41">
              <w:rPr>
                <w:rFonts w:ascii="Times New Roman" w:hAnsi="Times New Roman" w:cs="Times New Roman"/>
                <w:sz w:val="16"/>
                <w:szCs w:val="20"/>
              </w:rPr>
              <w:t>receiving</w:t>
            </w:r>
            <w:proofErr w:type="spellEnd"/>
            <w:r w:rsidRPr="00F35D41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proofErr w:type="spellStart"/>
            <w:r w:rsidRPr="00F35D41">
              <w:rPr>
                <w:rFonts w:ascii="Times New Roman" w:hAnsi="Times New Roman" w:cs="Times New Roman"/>
                <w:sz w:val="16"/>
                <w:szCs w:val="20"/>
              </w:rPr>
              <w:t>mechanical</w:t>
            </w:r>
            <w:proofErr w:type="spellEnd"/>
            <w:r w:rsidRPr="00F35D41">
              <w:rPr>
                <w:rFonts w:ascii="Times New Roman" w:hAnsi="Times New Roman" w:cs="Times New Roman"/>
                <w:sz w:val="16"/>
                <w:szCs w:val="20"/>
              </w:rPr>
              <w:t xml:space="preserve"> ventilation</w:t>
            </w: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F35D41">
              <w:rPr>
                <w:rFonts w:ascii="Times New Roman" w:hAnsi="Times New Roman" w:cs="Times New Roman"/>
                <w:sz w:val="16"/>
                <w:szCs w:val="20"/>
              </w:rPr>
              <w:t>Implementation</w:t>
            </w:r>
            <w:proofErr w:type="spellEnd"/>
            <w:r w:rsidRPr="00F35D41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proofErr w:type="spellStart"/>
            <w:r w:rsidRPr="00F35D41">
              <w:rPr>
                <w:rFonts w:ascii="Times New Roman" w:hAnsi="Times New Roman" w:cs="Times New Roman"/>
                <w:sz w:val="16"/>
                <w:szCs w:val="20"/>
              </w:rPr>
              <w:t>before</w:t>
            </w:r>
            <w:proofErr w:type="spellEnd"/>
            <w:r w:rsidRPr="00F35D41">
              <w:rPr>
                <w:rFonts w:ascii="Times New Roman" w:hAnsi="Times New Roman" w:cs="Times New Roman"/>
                <w:sz w:val="16"/>
                <w:szCs w:val="20"/>
              </w:rPr>
              <w:t xml:space="preserve"> 2018, no interruption</w:t>
            </w:r>
          </w:p>
        </w:tc>
      </w:tr>
      <w:tr w:rsidR="00EB5E21" w:rsidRPr="00F35D41" w:rsidTr="007B67BF">
        <w:trPr>
          <w:trHeight w:val="2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ICU of the Annecy-</w:t>
            </w:r>
            <w:proofErr w:type="spellStart"/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Genevois</w:t>
            </w:r>
            <w:proofErr w:type="spellEnd"/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hospital cen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Gentamycin 543 mg</w:t>
            </w: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nteral amphotericin B 2g</w:t>
            </w: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olistin</w:t>
            </w:r>
            <w:proofErr w:type="spellEnd"/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400mg</w:t>
            </w: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Intravenous Cefotaxime 1g QID during 4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</w:rPr>
              <w:t>QID</w:t>
            </w: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atients receiving mechanical ventilation during at least 48 hou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Implementation since July 1</w:t>
            </w:r>
            <w:r w:rsidRPr="00F35D41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st</w:t>
            </w: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2021</w:t>
            </w:r>
          </w:p>
        </w:tc>
      </w:tr>
      <w:tr w:rsidR="00EB5E21" w:rsidRPr="00F35D41" w:rsidTr="007B67BF">
        <w:trPr>
          <w:trHeight w:val="2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ICU of the Quimper hospital cen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Gentamycin 543 mg</w:t>
            </w: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nteral amphotericin B 2g</w:t>
            </w: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olistin</w:t>
            </w:r>
            <w:proofErr w:type="spellEnd"/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400mg</w:t>
            </w: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</w:rPr>
              <w:t>Q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atients receiving mechanical ventilation during at least 48 hou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Implementation since October 11</w:t>
            </w:r>
            <w:r w:rsidRPr="00F35D41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th</w:t>
            </w: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2021</w:t>
            </w:r>
          </w:p>
        </w:tc>
      </w:tr>
      <w:tr w:rsidR="00EB5E21" w:rsidRPr="00F35D41" w:rsidTr="007B67BF">
        <w:trPr>
          <w:trHeight w:val="2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urgical ICU of the Nimes academic hospital cen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Tobramycine</w:t>
            </w:r>
            <w:proofErr w:type="spellEnd"/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80 mg</w:t>
            </w: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Enteral amphotericin B 500mg </w:t>
            </w:r>
            <w:proofErr w:type="spellStart"/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olistin</w:t>
            </w:r>
            <w:proofErr w:type="spellEnd"/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100m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</w:rPr>
              <w:t>Q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</w:rPr>
              <w:t xml:space="preserve">Patients </w:t>
            </w:r>
            <w:proofErr w:type="spellStart"/>
            <w:r w:rsidRPr="00F35D41">
              <w:rPr>
                <w:rFonts w:ascii="Times New Roman" w:hAnsi="Times New Roman" w:cs="Times New Roman"/>
                <w:sz w:val="16"/>
                <w:szCs w:val="20"/>
              </w:rPr>
              <w:t>receiving</w:t>
            </w:r>
            <w:proofErr w:type="spellEnd"/>
            <w:r w:rsidRPr="00F35D41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proofErr w:type="spellStart"/>
            <w:r w:rsidRPr="00F35D41">
              <w:rPr>
                <w:rFonts w:ascii="Times New Roman" w:hAnsi="Times New Roman" w:cs="Times New Roman"/>
                <w:sz w:val="16"/>
                <w:szCs w:val="20"/>
              </w:rPr>
              <w:t>mechanical</w:t>
            </w:r>
            <w:proofErr w:type="spellEnd"/>
            <w:r w:rsidRPr="00F35D41">
              <w:rPr>
                <w:rFonts w:ascii="Times New Roman" w:hAnsi="Times New Roman" w:cs="Times New Roman"/>
                <w:sz w:val="16"/>
                <w:szCs w:val="20"/>
              </w:rPr>
              <w:t xml:space="preserve"> venti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Implementation before 2018</w:t>
            </w:r>
          </w:p>
          <w:p w:rsidR="00EB5E21" w:rsidRPr="00F35D41" w:rsidRDefault="00EB5E21" w:rsidP="007B67BF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Interruption of decontamination strategy since March 1</w:t>
            </w:r>
            <w:r w:rsidRPr="00F35D41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st</w:t>
            </w:r>
            <w:r w:rsidRPr="00F35D4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2020</w:t>
            </w:r>
          </w:p>
        </w:tc>
      </w:tr>
    </w:tbl>
    <w:p w:rsidR="00EB5E21" w:rsidRPr="00F35D41" w:rsidRDefault="00EB5E21" w:rsidP="00EB5E21">
      <w:pPr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  <w:r w:rsidRPr="00F35D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otes. QID: </w:t>
      </w:r>
      <w:proofErr w:type="spellStart"/>
      <w:r w:rsidRPr="00F35D41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Quater</w:t>
      </w:r>
      <w:proofErr w:type="spellEnd"/>
      <w:r w:rsidRPr="00F35D41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in die</w:t>
      </w:r>
      <w:r w:rsidRPr="00F35D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TID: </w:t>
      </w:r>
      <w:proofErr w:type="spellStart"/>
      <w:r w:rsidRPr="00F35D41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Ter</w:t>
      </w:r>
      <w:proofErr w:type="spellEnd"/>
      <w:r w:rsidRPr="00F35D41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in die</w:t>
      </w:r>
    </w:p>
    <w:p w:rsidR="00EB5E21" w:rsidRPr="00F35D41" w:rsidRDefault="00EB5E21" w:rsidP="00EB5E21">
      <w:pPr>
        <w:spacing w:after="200" w:line="240" w:lineRule="auto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EB5E21" w:rsidRPr="00F35D41" w:rsidRDefault="00EB5E21" w:rsidP="00EB5E21">
      <w:pPr>
        <w:spacing w:after="200" w:line="240" w:lineRule="auto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EB5E21" w:rsidRPr="00F35D41" w:rsidRDefault="00EB5E21" w:rsidP="00EB5E21">
      <w:pPr>
        <w:spacing w:after="200" w:line="240" w:lineRule="auto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EB5E21" w:rsidRPr="00F35D41" w:rsidRDefault="00EB5E21" w:rsidP="00EB5E21">
      <w:pPr>
        <w:spacing w:after="200" w:line="240" w:lineRule="auto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EB5E21" w:rsidRPr="00F35D41" w:rsidRDefault="00EB5E21" w:rsidP="00EB5E21">
      <w:pPr>
        <w:spacing w:after="200" w:line="240" w:lineRule="auto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  <w:r w:rsidRPr="00F35D41">
        <w:rPr>
          <w:rFonts w:ascii="Times New Roman" w:eastAsia="Calibri" w:hAnsi="Times New Roman" w:cs="Times New Roman"/>
          <w:b/>
          <w:sz w:val="16"/>
          <w:szCs w:val="16"/>
          <w:lang w:val="en-US"/>
        </w:rPr>
        <w:lastRenderedPageBreak/>
        <w:t xml:space="preserve">Supplementary Table 2. Baseline characteristics, full population. </w:t>
      </w:r>
    </w:p>
    <w:tbl>
      <w:tblPr>
        <w:tblW w:w="94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8"/>
        <w:gridCol w:w="1721"/>
        <w:gridCol w:w="1688"/>
        <w:gridCol w:w="1692"/>
        <w:gridCol w:w="1111"/>
      </w:tblGrid>
      <w:tr w:rsidR="00EB5E21" w:rsidRPr="00F35D41" w:rsidTr="007B67BF">
        <w:trPr>
          <w:trHeight w:val="300"/>
        </w:trPr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Complete population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Standard-Care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Selective Decontamination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p-value</w:t>
            </w: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Variables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n = 81 66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n = 78 934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n  = 2 72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Type of ICU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245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Bu</w:t>
            </w:r>
            <w:r w:rsidR="00245610"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r</w:t>
            </w: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n –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0 (0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0 (0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0 (0.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Cardiac –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581 (0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581 (0.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0 (0.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Surgical –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8911 (10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8706 (11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205 (7.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Medical –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1586 (14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1586 (14.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0 (0.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Neurology –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456 (1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456 (1.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0 (0.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Medico-surgical –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58859 (72.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56337 (71.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2522 (92.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DE5470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Workload</w:t>
            </w:r>
            <w:r w:rsidR="00EB5E21"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, number of admissions per bed per yea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28.60 [23.50-33.31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28.60 [23.20-33.31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32.60 [26.50-33.25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Hydro-Alcoholic Consumption, L per patient-da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0.13 [0.09-0.15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0.13 [0.09-0.15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0.16 [0.13-0.18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Age, yea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66.30 [55.80-74.30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66.40 [56.00-74.40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63.30 [51.20-71.90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Male –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53755 (65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51894 (65.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861 (68.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0.007</w:t>
            </w: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Immunocompromise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Neutropenia &lt; 500 G/L –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310 (1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169 (1.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41 (5.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Others –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0286 (12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0104 (12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82 (6.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None –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70065 (85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67661 (85.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2404 (88.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SAPS II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54.00 [41.00-68.00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54.00 [41.00-68.00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54.00 [40.00-68.00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0.583</w:t>
            </w: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Year of admission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</w:t>
            </w:r>
            <w:proofErr w:type="gramStart"/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2018  –</w:t>
            </w:r>
            <w:proofErr w:type="gramEnd"/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25950 (31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25513 (32.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437 (16.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2019 – </w:t>
            </w:r>
            <w:proofErr w:type="gramStart"/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n</w:t>
            </w:r>
            <w:proofErr w:type="gramEnd"/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6286 (19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5926 (20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360 (13.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2020 – </w:t>
            </w:r>
            <w:proofErr w:type="gramStart"/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n</w:t>
            </w:r>
            <w:proofErr w:type="gramEnd"/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3964 (17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3679 (17.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285 (10.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2021 – </w:t>
            </w:r>
            <w:proofErr w:type="gramStart"/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n</w:t>
            </w:r>
            <w:proofErr w:type="gramEnd"/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3807 (16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3237 (16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570 (20.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2022 – </w:t>
            </w:r>
            <w:proofErr w:type="gramStart"/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n</w:t>
            </w:r>
            <w:proofErr w:type="gramEnd"/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1654 (14.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0579 (13.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075 (39.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Localization before admissio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Home –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46043 (56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44282 (56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761 (64.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Acute care Ward –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29839 (36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29009 (36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830 (30.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</w:t>
            </w:r>
            <w:proofErr w:type="gramStart"/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Other  ICU</w:t>
            </w:r>
            <w:proofErr w:type="gramEnd"/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–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5612 (6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5483 (7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29 (4.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Type of admission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Planned surgery –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4136 (5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3987 (5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49 (5.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Urgent surgery –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5795 (19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4863 (18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932 (34.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Medicine –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61659 (75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60022 (76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637 (60.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Trauma –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6419 (7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5729 (7.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690 (25.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COVID-19 –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8150 (10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7886 (10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264 (9.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0.645</w:t>
            </w: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Early managemen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 Therapeutic antibiotics – n (%)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54343 (67.0)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52945 (67.5)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398 (51.5)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 Central venous catheter – n (%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73571 (90.2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71082 (90.2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2489 (91.3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0.050</w:t>
            </w:r>
          </w:p>
        </w:tc>
      </w:tr>
    </w:tbl>
    <w:p w:rsidR="00EB5E21" w:rsidRPr="00F35D41" w:rsidRDefault="00EB5E21" w:rsidP="00EB5E21">
      <w:pPr>
        <w:rPr>
          <w:lang w:val="en-US"/>
        </w:rPr>
      </w:pPr>
      <w:r w:rsidRPr="00F35D41">
        <w:rPr>
          <w:rFonts w:ascii="Times New Roman" w:hAnsi="Times New Roman"/>
          <w:sz w:val="16"/>
          <w:szCs w:val="16"/>
          <w:lang w:val="en-US"/>
        </w:rPr>
        <w:t xml:space="preserve">Notes. </w:t>
      </w:r>
      <w:proofErr w:type="gramStart"/>
      <w:r w:rsidRPr="00F35D41">
        <w:rPr>
          <w:rFonts w:ascii="Times New Roman" w:hAnsi="Times New Roman"/>
          <w:sz w:val="16"/>
          <w:szCs w:val="16"/>
          <w:lang w:val="en-US"/>
        </w:rPr>
        <w:t>ICU :</w:t>
      </w:r>
      <w:proofErr w:type="gramEnd"/>
      <w:r w:rsidRPr="00F35D41">
        <w:rPr>
          <w:rFonts w:ascii="Times New Roman" w:hAnsi="Times New Roman"/>
          <w:sz w:val="16"/>
          <w:szCs w:val="16"/>
          <w:lang w:val="en-US"/>
        </w:rPr>
        <w:t xml:space="preserve"> Intensive-care unit. </w:t>
      </w:r>
      <w:proofErr w:type="gramStart"/>
      <w:r w:rsidRPr="00F35D41">
        <w:rPr>
          <w:rFonts w:ascii="Times New Roman" w:hAnsi="Times New Roman"/>
          <w:sz w:val="16"/>
          <w:szCs w:val="16"/>
          <w:lang w:val="en-US"/>
        </w:rPr>
        <w:t>AI :</w:t>
      </w:r>
      <w:proofErr w:type="gramEnd"/>
      <w:r w:rsidRPr="00F35D41">
        <w:rPr>
          <w:rFonts w:ascii="Times New Roman" w:hAnsi="Times New Roman"/>
          <w:sz w:val="16"/>
          <w:szCs w:val="16"/>
          <w:lang w:val="en-US"/>
        </w:rPr>
        <w:t xml:space="preserve"> Acquired Infection. COVID-</w:t>
      </w:r>
      <w:proofErr w:type="gramStart"/>
      <w:r w:rsidRPr="00F35D41">
        <w:rPr>
          <w:rFonts w:ascii="Times New Roman" w:hAnsi="Times New Roman"/>
          <w:sz w:val="16"/>
          <w:szCs w:val="16"/>
          <w:lang w:val="en-US"/>
        </w:rPr>
        <w:t>19 :</w:t>
      </w:r>
      <w:proofErr w:type="gramEnd"/>
      <w:r w:rsidRPr="00F35D41">
        <w:rPr>
          <w:rFonts w:ascii="Times New Roman" w:hAnsi="Times New Roman"/>
          <w:sz w:val="16"/>
          <w:szCs w:val="16"/>
          <w:lang w:val="en-US"/>
        </w:rPr>
        <w:t xml:space="preserve"> SARS-COV 2 associated infection disease.</w:t>
      </w:r>
    </w:p>
    <w:p w:rsidR="00EB5E21" w:rsidRPr="00F35D41" w:rsidRDefault="00EB5E21" w:rsidP="00EB5E21">
      <w:pPr>
        <w:rPr>
          <w:lang w:val="en-US"/>
        </w:rPr>
      </w:pPr>
    </w:p>
    <w:p w:rsidR="00EB5E21" w:rsidRPr="00F35D41" w:rsidRDefault="00EB5E21" w:rsidP="00EB5E21">
      <w:pPr>
        <w:rPr>
          <w:lang w:val="en-US"/>
        </w:rPr>
      </w:pPr>
    </w:p>
    <w:p w:rsidR="00EB5E21" w:rsidRPr="00F35D41" w:rsidRDefault="00EB5E21" w:rsidP="00EB5E21">
      <w:pPr>
        <w:spacing w:after="200" w:line="240" w:lineRule="auto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EB5E21" w:rsidRPr="00F35D41" w:rsidRDefault="00EB5E21" w:rsidP="00EB5E21">
      <w:pPr>
        <w:spacing w:after="200" w:line="240" w:lineRule="auto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EB5E21" w:rsidRPr="00F35D41" w:rsidRDefault="00EB5E21" w:rsidP="00EB5E21">
      <w:pPr>
        <w:spacing w:after="200" w:line="240" w:lineRule="auto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EB5E21" w:rsidRPr="00F35D41" w:rsidRDefault="00EB5E21" w:rsidP="00EB5E21">
      <w:pPr>
        <w:spacing w:after="200" w:line="240" w:lineRule="auto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EB5E21" w:rsidRPr="00F35D41" w:rsidRDefault="00EB5E21" w:rsidP="00EB5E21">
      <w:pPr>
        <w:spacing w:after="200" w:line="240" w:lineRule="auto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  <w:r w:rsidRPr="00F35D41">
        <w:rPr>
          <w:rFonts w:ascii="Times New Roman" w:eastAsia="Calibri" w:hAnsi="Times New Roman" w:cs="Times New Roman"/>
          <w:b/>
          <w:sz w:val="16"/>
          <w:szCs w:val="16"/>
          <w:lang w:val="en-US"/>
        </w:rPr>
        <w:t xml:space="preserve">Supplementary Table 3. Outcomes in full population. </w:t>
      </w: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8"/>
        <w:gridCol w:w="1721"/>
        <w:gridCol w:w="1688"/>
        <w:gridCol w:w="1688"/>
        <w:gridCol w:w="1111"/>
      </w:tblGrid>
      <w:tr w:rsidR="00EB5E21" w:rsidRPr="00F35D41" w:rsidTr="007B67BF">
        <w:trPr>
          <w:trHeight w:val="300"/>
        </w:trPr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Complete population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Standard-Care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Selective Decontamination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p-value</w:t>
            </w: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Variables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n = 81 66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n = 78 93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n  = 2 72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Length of stay in ICU, day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0.00 [5.00, 19.00]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0.00 [5.00, 19.00]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0.00 [5.00, 18.00]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0.032</w:t>
            </w: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Length of mechanical ventilation, day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7.00 [3.00, 14.00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7.00 [3.00, 14.00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6.00 [3.00, 12.00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Death in the ICU – n (%)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26483 (32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25615 (32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868 (31.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0.574</w:t>
            </w: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Acquired infection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9470 (23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8959 (24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511 (18.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   Bloodstream infection –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6459 (7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6286 (8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74 (6.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0.002</w:t>
            </w: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   Pneumonia – n (%)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6608 (20.3)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16207 (20.5)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401 (14.7)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EB5E21" w:rsidRPr="00F35D41" w:rsidTr="007B67BF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MDRO colonization acquisition – n (%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2098 (2.6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2075 (2.6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23 (0.8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5E21" w:rsidRPr="00F35D41" w:rsidRDefault="00EB5E21" w:rsidP="007B67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35D41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</w:tbl>
    <w:p w:rsidR="00EB5E21" w:rsidRPr="00F35D41" w:rsidRDefault="00EB5E21" w:rsidP="00EB5E21">
      <w:pPr>
        <w:rPr>
          <w:rFonts w:ascii="Times New Roman" w:hAnsi="Times New Roman"/>
          <w:sz w:val="16"/>
          <w:szCs w:val="16"/>
          <w:lang w:val="en-US"/>
        </w:rPr>
      </w:pPr>
      <w:r w:rsidRPr="00F35D41">
        <w:rPr>
          <w:rFonts w:ascii="Times New Roman" w:hAnsi="Times New Roman"/>
          <w:sz w:val="16"/>
          <w:szCs w:val="16"/>
          <w:lang w:val="en-US"/>
        </w:rPr>
        <w:t xml:space="preserve">Notes. </w:t>
      </w:r>
      <w:proofErr w:type="gramStart"/>
      <w:r w:rsidRPr="00F35D41">
        <w:rPr>
          <w:rFonts w:ascii="Times New Roman" w:hAnsi="Times New Roman"/>
          <w:sz w:val="16"/>
          <w:szCs w:val="16"/>
          <w:lang w:val="en-US"/>
        </w:rPr>
        <w:t>ICU :</w:t>
      </w:r>
      <w:proofErr w:type="gramEnd"/>
      <w:r w:rsidRPr="00F35D41">
        <w:rPr>
          <w:rFonts w:ascii="Times New Roman" w:hAnsi="Times New Roman"/>
          <w:sz w:val="16"/>
          <w:szCs w:val="16"/>
          <w:lang w:val="en-US"/>
        </w:rPr>
        <w:t xml:space="preserve"> Intensive-care unit. </w:t>
      </w:r>
      <w:proofErr w:type="gramStart"/>
      <w:r w:rsidRPr="00F35D41">
        <w:rPr>
          <w:rFonts w:ascii="Times New Roman" w:hAnsi="Times New Roman"/>
          <w:sz w:val="16"/>
          <w:szCs w:val="16"/>
          <w:lang w:val="en-US"/>
        </w:rPr>
        <w:t>AI :</w:t>
      </w:r>
      <w:proofErr w:type="gramEnd"/>
      <w:r w:rsidRPr="00F35D41">
        <w:rPr>
          <w:rFonts w:ascii="Times New Roman" w:hAnsi="Times New Roman"/>
          <w:sz w:val="16"/>
          <w:szCs w:val="16"/>
          <w:lang w:val="en-US"/>
        </w:rPr>
        <w:t xml:space="preserve"> Acquired Infection. </w:t>
      </w:r>
      <w:proofErr w:type="gramStart"/>
      <w:r w:rsidRPr="00F35D41">
        <w:rPr>
          <w:rFonts w:ascii="Times New Roman" w:hAnsi="Times New Roman"/>
          <w:sz w:val="16"/>
          <w:szCs w:val="16"/>
          <w:lang w:val="en-US"/>
        </w:rPr>
        <w:t>MDRO :</w:t>
      </w:r>
      <w:proofErr w:type="gramEnd"/>
      <w:r w:rsidRPr="00F35D41">
        <w:rPr>
          <w:rFonts w:ascii="Times New Roman" w:hAnsi="Times New Roman"/>
          <w:sz w:val="16"/>
          <w:szCs w:val="16"/>
          <w:lang w:val="en-US"/>
        </w:rPr>
        <w:t xml:space="preserve"> Multi Drug Resistant Micro Organisms. </w:t>
      </w:r>
    </w:p>
    <w:p w:rsidR="003C1D8B" w:rsidRPr="00F35D41" w:rsidRDefault="003C1D8B" w:rsidP="00EB5E21">
      <w:pPr>
        <w:rPr>
          <w:rFonts w:ascii="Times New Roman" w:hAnsi="Times New Roman"/>
          <w:sz w:val="16"/>
          <w:szCs w:val="16"/>
          <w:lang w:val="en-US"/>
        </w:rPr>
      </w:pPr>
    </w:p>
    <w:p w:rsidR="009639A7" w:rsidRDefault="00726319">
      <w:r w:rsidRPr="00F35D41">
        <w:rPr>
          <w:rFonts w:ascii="Times New Roman" w:eastAsia="Calibri" w:hAnsi="Times New Roman" w:cs="Times New Roman"/>
          <w:b/>
          <w:sz w:val="16"/>
          <w:szCs w:val="16"/>
          <w:lang w:val="en-US"/>
        </w:rPr>
        <w:t>Suppl</w:t>
      </w:r>
      <w:r w:rsidR="00EB5E21" w:rsidRPr="00F35D41">
        <w:rPr>
          <w:rFonts w:ascii="Times New Roman" w:eastAsia="Calibri" w:hAnsi="Times New Roman" w:cs="Times New Roman"/>
          <w:b/>
          <w:sz w:val="16"/>
          <w:szCs w:val="16"/>
          <w:lang w:val="en-US"/>
        </w:rPr>
        <w:t>ementary Figure 1. Survival curves</w:t>
      </w:r>
      <w:r w:rsidR="00EB5E21" w:rsidRPr="00F35D41">
        <w:rPr>
          <w:noProof/>
          <w:lang w:val="en-IN" w:eastAsia="en-IN"/>
        </w:rPr>
        <w:drawing>
          <wp:inline distT="0" distB="0" distL="0" distR="0" wp14:anchorId="743562A8" wp14:editId="3F16C762">
            <wp:extent cx="5760720" cy="576541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639A7" w:rsidSect="00F35D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E21"/>
    <w:rsid w:val="001F3AB6"/>
    <w:rsid w:val="00245610"/>
    <w:rsid w:val="003108CC"/>
    <w:rsid w:val="003C1D8B"/>
    <w:rsid w:val="00620E3B"/>
    <w:rsid w:val="007203A1"/>
    <w:rsid w:val="00726319"/>
    <w:rsid w:val="00947CCD"/>
    <w:rsid w:val="009639A7"/>
    <w:rsid w:val="00B87C93"/>
    <w:rsid w:val="00D81F8A"/>
    <w:rsid w:val="00DE5470"/>
    <w:rsid w:val="00E03FC6"/>
    <w:rsid w:val="00E74B03"/>
    <w:rsid w:val="00EA52A5"/>
    <w:rsid w:val="00EB5E21"/>
    <w:rsid w:val="00F35D41"/>
    <w:rsid w:val="00F91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DD05A1C-9BFF-41E4-8657-A4C575858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E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70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741</Words>
  <Characters>4227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HT Armor</Company>
  <LinksUpToDate>false</LinksUpToDate>
  <CharactersWithSpaces>4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ASSART</dc:creator>
  <cp:keywords/>
  <dc:description/>
  <cp:lastModifiedBy>Shalini Velazhagan</cp:lastModifiedBy>
  <cp:revision>17</cp:revision>
  <dcterms:created xsi:type="dcterms:W3CDTF">2024-07-15T19:24:00Z</dcterms:created>
  <dcterms:modified xsi:type="dcterms:W3CDTF">2025-03-20T10:49:00Z</dcterms:modified>
</cp:coreProperties>
</file>